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47F96" w14:textId="21E98F91" w:rsidR="00E040CC" w:rsidRDefault="006271D6">
      <w:pPr>
        <w:widowControl/>
        <w:jc w:val="left"/>
        <w:rPr>
          <w:rFonts w:ascii="Verdana" w:hAnsi="Verdana"/>
          <w:b/>
        </w:rPr>
      </w:pPr>
      <w:r>
        <w:rPr>
          <w:rFonts w:ascii="Verdana" w:hAnsi="Verdana"/>
          <w:b/>
        </w:rPr>
        <w:t xml:space="preserve">S3 </w:t>
      </w:r>
      <w:r w:rsidR="00E040CC" w:rsidRPr="00800F6A">
        <w:rPr>
          <w:rFonts w:ascii="Verdana" w:hAnsi="Verdana"/>
          <w:b/>
        </w:rPr>
        <w:t>Table</w:t>
      </w:r>
      <w:r>
        <w:rPr>
          <w:rFonts w:ascii="Verdana" w:hAnsi="Verdana"/>
          <w:b/>
        </w:rPr>
        <w:t xml:space="preserve"> </w:t>
      </w:r>
      <w:r w:rsidR="00E040CC">
        <w:rPr>
          <w:rFonts w:ascii="Verdana" w:hAnsi="Verdana"/>
        </w:rPr>
        <w:t xml:space="preserve">Effect of gene </w:t>
      </w:r>
      <w:bookmarkStart w:id="0" w:name="_GoBack"/>
      <w:bookmarkEnd w:id="0"/>
      <w:r w:rsidR="001B7D46">
        <w:rPr>
          <w:rFonts w:ascii="Verdana" w:hAnsi="Verdana"/>
        </w:rPr>
        <w:t xml:space="preserve">KD </w:t>
      </w:r>
      <w:r w:rsidR="00E040CC">
        <w:rPr>
          <w:rFonts w:ascii="Verdana" w:hAnsi="Verdana"/>
        </w:rPr>
        <w:t>on absolute trait size.</w:t>
      </w:r>
    </w:p>
    <w:p w14:paraId="75577C2E" w14:textId="2EE5CF1D" w:rsidR="00E040CC" w:rsidRPr="00A8443F" w:rsidRDefault="006271D6">
      <w:pPr>
        <w:widowControl/>
        <w:jc w:val="left"/>
        <w:rPr>
          <w:rFonts w:ascii="Verdana" w:hAnsi="Verdana"/>
        </w:rPr>
      </w:pPr>
      <w:r>
        <w:rPr>
          <w:rFonts w:ascii="Verdana" w:hAnsi="Verdana"/>
        </w:rPr>
        <w:t xml:space="preserve">Mean </w:t>
      </w:r>
      <w:r>
        <w:rPr>
          <w:rFonts w:ascii="Verdana" w:hAnsi="Verdana" w:hint="eastAsia"/>
        </w:rPr>
        <w:t>±</w:t>
      </w:r>
      <w:r>
        <w:rPr>
          <w:rFonts w:ascii="Verdana" w:hAnsi="Verdana"/>
        </w:rPr>
        <w:t xml:space="preserve"> SE is shown (µm). </w:t>
      </w:r>
      <w:r w:rsidR="003B38FC">
        <w:rPr>
          <w:rFonts w:ascii="Verdana" w:hAnsi="Verdana"/>
        </w:rPr>
        <w:t>Fold</w:t>
      </w:r>
      <w:r w:rsidR="00E040CC" w:rsidRPr="00E040CC">
        <w:rPr>
          <w:rFonts w:ascii="Verdana" w:hAnsi="Verdana"/>
        </w:rPr>
        <w:t xml:space="preserve"> </w:t>
      </w:r>
      <w:r w:rsidR="00E040CC">
        <w:rPr>
          <w:rFonts w:ascii="Verdana" w:hAnsi="Verdana"/>
        </w:rPr>
        <w:t>change</w:t>
      </w:r>
      <w:r w:rsidR="00F95534">
        <w:rPr>
          <w:rFonts w:ascii="Verdana" w:hAnsi="Verdana"/>
        </w:rPr>
        <w:t>s</w:t>
      </w:r>
      <w:r w:rsidR="00E040CC">
        <w:rPr>
          <w:rFonts w:ascii="Verdana" w:hAnsi="Verdana"/>
        </w:rPr>
        <w:t xml:space="preserve"> </w:t>
      </w:r>
      <w:r>
        <w:rPr>
          <w:rFonts w:ascii="Verdana" w:hAnsi="Verdana"/>
        </w:rPr>
        <w:t>to</w:t>
      </w:r>
      <w:r w:rsidR="00E040CC">
        <w:rPr>
          <w:rFonts w:ascii="Verdana" w:hAnsi="Verdana"/>
        </w:rPr>
        <w:t xml:space="preserve"> dsGFP control </w:t>
      </w:r>
      <w:r>
        <w:rPr>
          <w:rFonts w:ascii="Verdana" w:hAnsi="Verdana"/>
        </w:rPr>
        <w:t>in mean sizes were shown in parenthesis.</w:t>
      </w:r>
      <w:r w:rsidR="00017B9D">
        <w:rPr>
          <w:rFonts w:ascii="Verdana" w:hAnsi="Verdana"/>
        </w:rPr>
        <w:t xml:space="preserve"> </w:t>
      </w:r>
      <w:r w:rsidR="003B38FC">
        <w:rPr>
          <w:rFonts w:ascii="Verdana" w:hAnsi="Verdana"/>
        </w:rPr>
        <w:t xml:space="preserve">Bold letters indicate statistically significant </w:t>
      </w:r>
      <w:r w:rsidR="00435FA0">
        <w:rPr>
          <w:rFonts w:ascii="Verdana" w:hAnsi="Verdana"/>
        </w:rPr>
        <w:t>differences</w:t>
      </w:r>
      <w:r w:rsidR="003B38FC">
        <w:rPr>
          <w:rFonts w:ascii="Verdana" w:hAnsi="Verdana"/>
        </w:rPr>
        <w:t xml:space="preserve"> from </w:t>
      </w:r>
      <w:r w:rsidR="00435FA0">
        <w:rPr>
          <w:rFonts w:ascii="Verdana" w:hAnsi="Verdana"/>
        </w:rPr>
        <w:t xml:space="preserve">the </w:t>
      </w:r>
      <w:r w:rsidR="003B38FC">
        <w:rPr>
          <w:rFonts w:ascii="Verdana" w:hAnsi="Verdana"/>
        </w:rPr>
        <w:t>control (</w:t>
      </w:r>
      <w:r>
        <w:rPr>
          <w:rFonts w:ascii="Verdana" w:hAnsi="Verdana"/>
        </w:rPr>
        <w:t>Dunnett’s test</w:t>
      </w:r>
      <w:r w:rsidR="003B38FC">
        <w:rPr>
          <w:rFonts w:ascii="Verdana" w:hAnsi="Verdana"/>
        </w:rPr>
        <w:t>, p&lt;0.05).</w:t>
      </w:r>
      <w:r w:rsidR="009039C5">
        <w:rPr>
          <w:rFonts w:ascii="Verdana" w:hAnsi="Verdana"/>
        </w:rPr>
        <w:t xml:space="preserve"> Note that mandibular traits are greatly reduced, </w:t>
      </w:r>
      <w:r w:rsidR="0024704D">
        <w:rPr>
          <w:rFonts w:ascii="Verdana" w:hAnsi="Verdana"/>
        </w:rPr>
        <w:t xml:space="preserve">head and thoracic traits are moderately reduced, and elytron traits are consistent by GcorILP2 KD. </w:t>
      </w:r>
      <w:r w:rsidR="00A8443F">
        <w:rPr>
          <w:rFonts w:ascii="Verdana" w:hAnsi="Verdana"/>
        </w:rPr>
        <w:t>A</w:t>
      </w:r>
      <w:r w:rsidR="0024704D">
        <w:rPr>
          <w:rFonts w:ascii="Verdana" w:hAnsi="Verdana"/>
        </w:rPr>
        <w:t>bbreviations</w:t>
      </w:r>
      <w:r w:rsidR="00A8443F" w:rsidRPr="00A8443F">
        <w:rPr>
          <w:rFonts w:ascii="Verdana" w:hAnsi="Verdana"/>
        </w:rPr>
        <w:t xml:space="preserve">: </w:t>
      </w:r>
      <w:r w:rsidR="00A8443F" w:rsidRPr="00A8443F">
        <w:rPr>
          <w:rFonts w:ascii="Verdana" w:eastAsia="MS PGothic" w:hAnsi="Verdana" w:cs="MS PGothic"/>
          <w:color w:val="000000"/>
          <w:kern w:val="0"/>
        </w:rPr>
        <w:t>ML (mandible length), MW (mandible width), HL (horn length), GW (gena width), FPW (frontal prothorax width), MPW (maximum prothorax width), PL (prothorax length), EW (elytra width), EL (elytra length)</w:t>
      </w:r>
      <w:r w:rsidR="00807688">
        <w:rPr>
          <w:rFonts w:ascii="Verdana" w:eastAsia="MS PGothic" w:hAnsi="Verdana" w:cs="MS PGothic"/>
          <w:color w:val="000000"/>
          <w:kern w:val="0"/>
        </w:rPr>
        <w:t>.</w:t>
      </w:r>
    </w:p>
    <w:tbl>
      <w:tblPr>
        <w:tblW w:w="1444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6"/>
        <w:gridCol w:w="465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</w:tblGrid>
      <w:tr w:rsidR="006271D6" w:rsidRPr="006271D6" w14:paraId="149D893E" w14:textId="77777777" w:rsidTr="006271D6">
        <w:trPr>
          <w:trHeight w:val="5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DCA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KD treatment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E4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5E6F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M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925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MW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23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H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AEC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GW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BA3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FPW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162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MPW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C8A0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P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DC2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EW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A39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EL</w:t>
            </w:r>
          </w:p>
        </w:tc>
      </w:tr>
      <w:tr w:rsidR="006271D6" w:rsidRPr="006271D6" w14:paraId="3B1DD19C" w14:textId="77777777" w:rsidTr="006271D6">
        <w:trPr>
          <w:trHeight w:val="569"/>
        </w:trPr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ECD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FP</w:t>
            </w:r>
          </w:p>
        </w:tc>
        <w:tc>
          <w:tcPr>
            <w:tcW w:w="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FE9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4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E26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 xml:space="preserve">503±16 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EFE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 xml:space="preserve">277±6 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38D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00±4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9A7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64±24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956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40±17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E87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516±18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A30E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089±14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AE5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400±15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916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90±11</w:t>
            </w:r>
          </w:p>
        </w:tc>
      </w:tr>
      <w:tr w:rsidR="006271D6" w:rsidRPr="006271D6" w14:paraId="03635D3C" w14:textId="77777777" w:rsidTr="006271D6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7BD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corILP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3DE0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76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569±11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1.1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0C4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83±4 (1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40C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04±5 (1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282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451±18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1.0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2B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83±13 (1.0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6EF7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583±15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1.0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D94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139±10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1.0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640F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471±12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1.0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D4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31±11 (1.03)</w:t>
            </w:r>
          </w:p>
        </w:tc>
      </w:tr>
      <w:tr w:rsidR="006271D6" w:rsidRPr="006271D6" w14:paraId="2F119205" w14:textId="77777777" w:rsidTr="006271D6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960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corILP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22A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525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226±10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4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C8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71±4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6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336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68±4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8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6D02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024±12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7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71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123±10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9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DF6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401±12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9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4527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994±8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9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A64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73±17 (0.9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446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235±11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96)</w:t>
            </w:r>
          </w:p>
        </w:tc>
      </w:tr>
      <w:tr w:rsidR="006271D6" w:rsidRPr="006271D6" w14:paraId="079B73A0" w14:textId="77777777" w:rsidTr="006271D6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352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corILP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1E5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E79E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466±18 (0.9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61AD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59±6 (0.9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C6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88±5 (0.9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E03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93±28 (0.9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1D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190±17 (0.9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AD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463±21 (0.9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15C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044±17 (0.9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56F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345±17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9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5A50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1242±17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96)</w:t>
            </w:r>
          </w:p>
        </w:tc>
      </w:tr>
      <w:tr w:rsidR="006271D6" w:rsidRPr="006271D6" w14:paraId="140D7D32" w14:textId="77777777" w:rsidTr="006271D6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C5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corILP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1C4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669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528±11 (1.0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770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78±4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673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10±2 (1.0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B07E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97±15 (1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CEF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57±11 (1.0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AA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542±12 (1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08A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112±9 (1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1D5F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413±9 (1.0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AB0A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96±9 (1.00)</w:t>
            </w:r>
          </w:p>
        </w:tc>
      </w:tr>
      <w:tr w:rsidR="006271D6" w:rsidRPr="006271D6" w14:paraId="3B787E62" w14:textId="77777777" w:rsidTr="006271D6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A37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corILP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87FD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DABE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482±12 (0.9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8B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77±4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D021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99±4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5CB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43±21 (0.9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F47D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36±18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2DC8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485±24 (0.9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1B5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086±19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6EE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82±14 (0.9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AB2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65±12 (0.98)</w:t>
            </w:r>
          </w:p>
        </w:tc>
      </w:tr>
      <w:tr w:rsidR="006271D6" w:rsidRPr="006271D6" w14:paraId="67032C58" w14:textId="77777777" w:rsidTr="006271D6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8C6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lastRenderedPageBreak/>
              <w:t>GcorInR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F3C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8955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458±18 (0.9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EC4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218±6 </w:t>
            </w:r>
            <w:r w:rsidRPr="006271D6">
              <w:rPr>
                <w:rFonts w:ascii="Arial" w:eastAsia="Yu Gothic" w:hAnsi="Arial" w:cs="Arial"/>
                <w:bCs/>
                <w:color w:val="000000"/>
                <w:kern w:val="0"/>
              </w:rPr>
              <w:t>(0.7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11D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84±6 (0.9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50F3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44±18 (0.9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4D4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272±11 (1.0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6EF3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519±14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5CE3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117±10 (1.0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68F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406±11 (1.0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1B3" w14:textId="77777777" w:rsidR="006271D6" w:rsidRPr="006271D6" w:rsidRDefault="006271D6" w:rsidP="006271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6271D6">
              <w:rPr>
                <w:rFonts w:ascii="Arial" w:eastAsia="Yu Gothic" w:hAnsi="Arial" w:cs="Arial"/>
                <w:color w:val="000000"/>
                <w:kern w:val="0"/>
              </w:rPr>
              <w:t>1318±9 (1.02)</w:t>
            </w:r>
          </w:p>
        </w:tc>
      </w:tr>
    </w:tbl>
    <w:p w14:paraId="7CCA75BB" w14:textId="2E92D157" w:rsidR="00260D1C" w:rsidRPr="000F1193" w:rsidRDefault="00260D1C" w:rsidP="003E7B1A">
      <w:pPr>
        <w:widowControl/>
        <w:jc w:val="left"/>
        <w:rPr>
          <w:rFonts w:ascii="Verdana" w:hAnsi="Verdana"/>
        </w:rPr>
      </w:pPr>
    </w:p>
    <w:sectPr w:rsidR="00260D1C" w:rsidRPr="000F1193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MS PGothic" w:hAnsi="Verdana" w:cs="MS PGothic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trackRevision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F1193"/>
    <w:rsid w:val="001006FE"/>
    <w:rsid w:val="001B0DEE"/>
    <w:rsid w:val="001B7D46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72514"/>
    <w:rsid w:val="003823D5"/>
    <w:rsid w:val="003B38FC"/>
    <w:rsid w:val="003E7B1A"/>
    <w:rsid w:val="003F7AD4"/>
    <w:rsid w:val="00435FA0"/>
    <w:rsid w:val="004458AB"/>
    <w:rsid w:val="004E29DC"/>
    <w:rsid w:val="004E6D39"/>
    <w:rsid w:val="00553B14"/>
    <w:rsid w:val="00587056"/>
    <w:rsid w:val="006271D6"/>
    <w:rsid w:val="00661972"/>
    <w:rsid w:val="006A5DD8"/>
    <w:rsid w:val="0077426F"/>
    <w:rsid w:val="0079697F"/>
    <w:rsid w:val="007D1F6E"/>
    <w:rsid w:val="007E754A"/>
    <w:rsid w:val="00800E42"/>
    <w:rsid w:val="00800F6A"/>
    <w:rsid w:val="00807688"/>
    <w:rsid w:val="008923F7"/>
    <w:rsid w:val="00892617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AD13B7"/>
    <w:rsid w:val="00C12469"/>
    <w:rsid w:val="00C73F64"/>
    <w:rsid w:val="00CB0125"/>
    <w:rsid w:val="00CE7097"/>
    <w:rsid w:val="00CF0586"/>
    <w:rsid w:val="00D00335"/>
    <w:rsid w:val="00D23454"/>
    <w:rsid w:val="00D40C57"/>
    <w:rsid w:val="00DD2675"/>
    <w:rsid w:val="00E040CC"/>
    <w:rsid w:val="00E245EC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37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B"/>
    <w:rPr>
      <w:rFonts w:ascii="MS Mincho" w:eastAsia="MS Mincho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SH</cp:lastModifiedBy>
  <cp:revision>6</cp:revision>
  <cp:lastPrinted>2019-10-21T02:03:00Z</cp:lastPrinted>
  <dcterms:created xsi:type="dcterms:W3CDTF">2019-10-21T02:07:00Z</dcterms:created>
  <dcterms:modified xsi:type="dcterms:W3CDTF">2019-11-15T14:37:00Z</dcterms:modified>
</cp:coreProperties>
</file>